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6DFBD" w14:textId="77777777" w:rsidR="00460AB4" w:rsidRDefault="00460AB4" w:rsidP="00460AB4">
      <w:r>
        <w:t>Supplementary information</w:t>
      </w:r>
    </w:p>
    <w:p w14:paraId="4F224680" w14:textId="77777777" w:rsidR="00460AB4" w:rsidRDefault="00460AB4" w:rsidP="00460AB4"/>
    <w:p w14:paraId="70F78B77" w14:textId="77777777" w:rsidR="00460AB4" w:rsidRDefault="00460AB4" w:rsidP="00460AB4">
      <w:pPr>
        <w:spacing w:line="480" w:lineRule="auto"/>
      </w:pPr>
      <w:r w:rsidRPr="00514C5C">
        <w:t xml:space="preserve">Figure </w:t>
      </w:r>
      <w:r>
        <w:t>S1</w:t>
      </w:r>
      <w:r w:rsidRPr="00514C5C">
        <w:t xml:space="preserve">: Clustered histogram indicating </w:t>
      </w:r>
      <w:r>
        <w:t xml:space="preserve">the </w:t>
      </w:r>
      <w:r w:rsidRPr="00514C5C">
        <w:t>count of feedback rating categories split by year</w:t>
      </w:r>
    </w:p>
    <w:p w14:paraId="63AE54CE" w14:textId="77777777" w:rsidR="00460AB4" w:rsidRDefault="00460AB4" w:rsidP="00460AB4"/>
    <w:p w14:paraId="31F8575A" w14:textId="77777777" w:rsidR="00460AB4" w:rsidRDefault="00460AB4" w:rsidP="00460AB4">
      <w:r>
        <w:rPr>
          <w:noProof/>
          <w:lang w:eastAsia="en-IN"/>
        </w:rPr>
        <w:drawing>
          <wp:inline distT="0" distB="0" distL="0" distR="0" wp14:anchorId="4912CAEC" wp14:editId="70FFA2B6">
            <wp:extent cx="5334463" cy="3292125"/>
            <wp:effectExtent l="0" t="0" r="0" b="381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463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BDC7B" w14:textId="77777777" w:rsidR="00460AB4" w:rsidRDefault="00460AB4" w:rsidP="00460AB4"/>
    <w:p w14:paraId="56862AC8" w14:textId="77777777" w:rsidR="00460AB4" w:rsidRDefault="00460AB4" w:rsidP="00460AB4">
      <w:pPr>
        <w:spacing w:line="480" w:lineRule="auto"/>
        <w:rPr>
          <w:noProof/>
          <w:lang w:eastAsia="en-IN"/>
        </w:rPr>
      </w:pPr>
      <w:r>
        <w:t>Figure S2: Chi-square contingency table (standardised residuals visualised)</w:t>
      </w:r>
    </w:p>
    <w:p w14:paraId="74241B29" w14:textId="0667E4C6" w:rsidR="008C4DDC" w:rsidRDefault="00F46DBD" w:rsidP="00460AB4">
      <w:pPr>
        <w:spacing w:line="480" w:lineRule="auto"/>
      </w:pPr>
      <w:r>
        <w:rPr>
          <w:noProof/>
        </w:rPr>
        <w:drawing>
          <wp:inline distT="0" distB="0" distL="0" distR="0" wp14:anchorId="426DB6DB" wp14:editId="479A4A58">
            <wp:extent cx="5400675" cy="34175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415" cy="3431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832F24D" w14:textId="77777777" w:rsidR="00460AB4" w:rsidRDefault="00460AB4" w:rsidP="00460AB4">
      <w:pPr>
        <w:spacing w:line="480" w:lineRule="auto"/>
      </w:pPr>
      <w:r w:rsidRPr="00F24657">
        <w:lastRenderedPageBreak/>
        <w:t xml:space="preserve">Figure </w:t>
      </w:r>
      <w:r>
        <w:t>S3</w:t>
      </w:r>
      <w:r w:rsidRPr="00F24657">
        <w:t>: Nested histogram of feedback sentiment split by feedback category</w:t>
      </w:r>
      <w:r>
        <w:t xml:space="preserve"> (dashed lines represent median values)</w:t>
      </w:r>
    </w:p>
    <w:p w14:paraId="458637EF" w14:textId="77777777" w:rsidR="00460AB4" w:rsidRDefault="00460AB4" w:rsidP="00460AB4">
      <w:pPr>
        <w:spacing w:line="480" w:lineRule="auto"/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AD4C35" wp14:editId="245177BB">
                <wp:simplePos x="0" y="0"/>
                <wp:positionH relativeFrom="column">
                  <wp:posOffset>1504950</wp:posOffset>
                </wp:positionH>
                <wp:positionV relativeFrom="paragraph">
                  <wp:posOffset>2895600</wp:posOffset>
                </wp:positionV>
                <wp:extent cx="2360930" cy="276225"/>
                <wp:effectExtent l="0" t="0" r="1270" b="9525"/>
                <wp:wrapTopAndBottom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C5E3D" w14:textId="77777777" w:rsidR="00460AB4" w:rsidRDefault="00460AB4" w:rsidP="00460AB4">
                            <w:pPr>
                              <w:jc w:val="center"/>
                            </w:pPr>
                            <w:r>
                              <w:t>Sentiment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AD4C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8.5pt;margin-top:228pt;width:185.9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" stroked="f">
                <v:textbox>
                  <w:txbxContent>
                    <w:p w14:paraId="58DC5E3D" w14:textId="77777777" w:rsidR="00460AB4" w:rsidRDefault="00460AB4" w:rsidP="00460AB4">
                      <w:pPr>
                        <w:jc w:val="center"/>
                      </w:pPr>
                      <w:r>
                        <w:t>Sentiment Score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eastAsia="en-IN"/>
        </w:rPr>
        <w:drawing>
          <wp:inline distT="0" distB="0" distL="0" distR="0" wp14:anchorId="646AF8AE" wp14:editId="76D30A71">
            <wp:extent cx="4962526" cy="2883535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6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C9BFF" w14:textId="77777777" w:rsidR="00460AB4" w:rsidRDefault="00460AB4" w:rsidP="00460AB4"/>
    <w:p w14:paraId="69996D1C" w14:textId="77777777" w:rsidR="00460AB4" w:rsidRDefault="00460AB4" w:rsidP="00460AB4">
      <w:pPr>
        <w:spacing w:line="480" w:lineRule="auto"/>
      </w:pPr>
    </w:p>
    <w:p w14:paraId="3DFBC575" w14:textId="77777777" w:rsidR="00460AB4" w:rsidRDefault="00460AB4" w:rsidP="00460AB4">
      <w:pPr>
        <w:spacing w:line="480" w:lineRule="auto"/>
      </w:pPr>
      <w:r>
        <w:t>Figure S4: Error bar plot of average feedback sentiment split by feedback category and year. Error bars indicate Mean ratings and 95%CI for each rating split by year; non-central observations to the error bar indicate median values.</w:t>
      </w:r>
    </w:p>
    <w:p w14:paraId="7ED2DDC3" w14:textId="77777777" w:rsidR="00460AB4" w:rsidRDefault="00460AB4" w:rsidP="00460AB4">
      <w:pPr>
        <w:spacing w:line="480" w:lineRule="auto"/>
      </w:pPr>
      <w:r>
        <w:rPr>
          <w:noProof/>
          <w:lang w:eastAsia="en-IN"/>
        </w:rPr>
        <w:drawing>
          <wp:inline distT="0" distB="0" distL="0" distR="0" wp14:anchorId="19448C16" wp14:editId="75BEE55B">
            <wp:extent cx="4885269" cy="301490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269" cy="3014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26DE2" w14:textId="77777777" w:rsidR="00460AB4" w:rsidRDefault="00460AB4" w:rsidP="00460AB4">
      <w:pPr>
        <w:spacing w:line="480" w:lineRule="auto"/>
      </w:pPr>
      <w:r>
        <w:lastRenderedPageBreak/>
        <w:t>Figure S5: Error bar plot of feedback word count split by feedback category and year. Error bars indicate Mean ratings and 95%CI for each rating split by year; non-central observations to the error bar indicate median values.</w:t>
      </w:r>
    </w:p>
    <w:p w14:paraId="5E8E749B" w14:textId="77777777" w:rsidR="00460AB4" w:rsidRDefault="00460AB4" w:rsidP="00460AB4">
      <w:r>
        <w:rPr>
          <w:noProof/>
          <w:lang w:eastAsia="en-IN"/>
        </w:rPr>
        <w:drawing>
          <wp:inline distT="0" distB="0" distL="0" distR="0" wp14:anchorId="3771CB32" wp14:editId="238D0FD0">
            <wp:extent cx="5334463" cy="3292125"/>
            <wp:effectExtent l="0" t="0" r="0" b="3810"/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463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A1C41BE" w14:textId="77777777" w:rsidR="0048640E" w:rsidRDefault="0048640E"/>
    <w:sectPr w:rsidR="00486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NjS1BBJG5gbGlko6SsGpxcWZ+XkgBYa1AJF+TyosAAAA"/>
  </w:docVars>
  <w:rsids>
    <w:rsidRoot w:val="00460AB4"/>
    <w:rsid w:val="000015EA"/>
    <w:rsid w:val="00024430"/>
    <w:rsid w:val="000D28D8"/>
    <w:rsid w:val="00146A1C"/>
    <w:rsid w:val="00163A92"/>
    <w:rsid w:val="00274D09"/>
    <w:rsid w:val="002C5D8F"/>
    <w:rsid w:val="002D6E8C"/>
    <w:rsid w:val="003122A5"/>
    <w:rsid w:val="0033018F"/>
    <w:rsid w:val="00387CA1"/>
    <w:rsid w:val="003E534A"/>
    <w:rsid w:val="003F23FD"/>
    <w:rsid w:val="00460AB4"/>
    <w:rsid w:val="0048640E"/>
    <w:rsid w:val="00492AE1"/>
    <w:rsid w:val="004D463B"/>
    <w:rsid w:val="004E5BB9"/>
    <w:rsid w:val="00514B36"/>
    <w:rsid w:val="005830F6"/>
    <w:rsid w:val="005A3307"/>
    <w:rsid w:val="005D25C0"/>
    <w:rsid w:val="005F4383"/>
    <w:rsid w:val="00615AB2"/>
    <w:rsid w:val="00673958"/>
    <w:rsid w:val="00683B18"/>
    <w:rsid w:val="00691587"/>
    <w:rsid w:val="006A77F1"/>
    <w:rsid w:val="006C56F0"/>
    <w:rsid w:val="006D556D"/>
    <w:rsid w:val="006F49CE"/>
    <w:rsid w:val="00721248"/>
    <w:rsid w:val="007C7A6D"/>
    <w:rsid w:val="00822732"/>
    <w:rsid w:val="00844F80"/>
    <w:rsid w:val="00853B6E"/>
    <w:rsid w:val="00867146"/>
    <w:rsid w:val="008C4DDC"/>
    <w:rsid w:val="008C7BFA"/>
    <w:rsid w:val="00901A19"/>
    <w:rsid w:val="00925BB2"/>
    <w:rsid w:val="00927967"/>
    <w:rsid w:val="009A4FF5"/>
    <w:rsid w:val="009D0369"/>
    <w:rsid w:val="009D380C"/>
    <w:rsid w:val="00A40415"/>
    <w:rsid w:val="00A511A9"/>
    <w:rsid w:val="00A86007"/>
    <w:rsid w:val="00AE7552"/>
    <w:rsid w:val="00B47CB4"/>
    <w:rsid w:val="00B508B6"/>
    <w:rsid w:val="00B95471"/>
    <w:rsid w:val="00BA11D1"/>
    <w:rsid w:val="00BB4B3F"/>
    <w:rsid w:val="00BD5F10"/>
    <w:rsid w:val="00C238E5"/>
    <w:rsid w:val="00C30722"/>
    <w:rsid w:val="00C420EC"/>
    <w:rsid w:val="00C56079"/>
    <w:rsid w:val="00CA1922"/>
    <w:rsid w:val="00CB7954"/>
    <w:rsid w:val="00CB7F3E"/>
    <w:rsid w:val="00CC225B"/>
    <w:rsid w:val="00CE1375"/>
    <w:rsid w:val="00CE3A2D"/>
    <w:rsid w:val="00CE601D"/>
    <w:rsid w:val="00D6176D"/>
    <w:rsid w:val="00D7599E"/>
    <w:rsid w:val="00D76E2B"/>
    <w:rsid w:val="00D90F69"/>
    <w:rsid w:val="00DA1218"/>
    <w:rsid w:val="00DB0352"/>
    <w:rsid w:val="00E14523"/>
    <w:rsid w:val="00E67998"/>
    <w:rsid w:val="00E73675"/>
    <w:rsid w:val="00E75004"/>
    <w:rsid w:val="00EB618A"/>
    <w:rsid w:val="00EC5FD0"/>
    <w:rsid w:val="00F0082A"/>
    <w:rsid w:val="00F46DBD"/>
    <w:rsid w:val="00F60540"/>
    <w:rsid w:val="00F725EF"/>
    <w:rsid w:val="00FA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41C90D5"/>
  <w15:chartTrackingRefBased/>
  <w15:docId w15:val="{1A40563B-8037-46A8-93E8-86B409E1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6A118AE6EB7543A7EC38CAF65D6D8B" ma:contentTypeVersion="32" ma:contentTypeDescription="Create a new document." ma:contentTypeScope="" ma:versionID="3c66986de23470095b133bbdb33443ff">
  <xsd:schema xmlns:xsd="http://www.w3.org/2001/XMLSchema" xmlns:xs="http://www.w3.org/2001/XMLSchema" xmlns:p="http://schemas.microsoft.com/office/2006/metadata/properties" xmlns:ns3="2c0728d4-b628-46ac-beb8-1847ad0e6c02" xmlns:ns4="2c43926a-b248-4fb5-8692-7f03bd5c687b" targetNamespace="http://schemas.microsoft.com/office/2006/metadata/properties" ma:root="true" ma:fieldsID="62cb6b51dfa8a0a75e8b04ab325b104b" ns3:_="" ns4:_="">
    <xsd:import namespace="2c0728d4-b628-46ac-beb8-1847ad0e6c02"/>
    <xsd:import namespace="2c43926a-b248-4fb5-8692-7f03bd5c68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728d4-b628-46ac-beb8-1847ad0e6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19" nillable="true" ma:displayName="Notebook Type" ma:internalName="NotebookType">
      <xsd:simpleType>
        <xsd:restriction base="dms:Text"/>
      </xsd:simpleType>
    </xsd:element>
    <xsd:element name="FolderType" ma:index="20" nillable="true" ma:displayName="Folder Type" ma:internalName="FolderType">
      <xsd:simpleType>
        <xsd:restriction base="dms:Text"/>
      </xsd:simpleType>
    </xsd:element>
    <xsd:element name="CultureName" ma:index="21" nillable="true" ma:displayName="Culture Name" ma:internalName="CultureName">
      <xsd:simpleType>
        <xsd:restriction base="dms:Text"/>
      </xsd:simpleType>
    </xsd:element>
    <xsd:element name="AppVersion" ma:index="22" nillable="true" ma:displayName="App Version" ma:internalName="AppVersion">
      <xsd:simpleType>
        <xsd:restriction base="dms:Text"/>
      </xsd:simpleType>
    </xsd:element>
    <xsd:element name="TeamsChannelId" ma:index="23" nillable="true" ma:displayName="Teams Channel Id" ma:internalName="TeamsChannelId">
      <xsd:simpleType>
        <xsd:restriction base="dms:Text"/>
      </xsd:simpleType>
    </xsd:element>
    <xsd:element name="Owner" ma:index="2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5" nillable="true" ma:displayName="Math Settings" ma:internalName="Math_Settings">
      <xsd:simpleType>
        <xsd:restriction base="dms:Text"/>
      </xsd:simpleType>
    </xsd:element>
    <xsd:element name="DefaultSectionNames" ma:index="2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7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8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9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0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1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2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3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4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5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6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7" nillable="true" ma:displayName="Is Collaboration Space Locked" ma:internalName="Is_Collaboration_Space_Locked">
      <xsd:simpleType>
        <xsd:restriction base="dms:Boolean"/>
      </xsd:simpleType>
    </xsd:element>
    <xsd:element name="IsNotebookLocked" ma:index="38" nillable="true" ma:displayName="Is Notebook Locked" ma:internalName="IsNotebookLocked">
      <xsd:simpleType>
        <xsd:restriction base="dms:Boolean"/>
      </xsd:simpleType>
    </xsd:element>
    <xsd:element name="MediaServiceDateTaken" ma:index="3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3926a-b248-4fb5-8692-7f03bd5c68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th_Settings xmlns="2c0728d4-b628-46ac-beb8-1847ad0e6c02" xsi:nil="true"/>
    <Owner xmlns="2c0728d4-b628-46ac-beb8-1847ad0e6c02">
      <UserInfo>
        <DisplayName/>
        <AccountId xsi:nil="true"/>
        <AccountType/>
      </UserInfo>
    </Owner>
    <Distribution_Groups xmlns="2c0728d4-b628-46ac-beb8-1847ad0e6c02" xsi:nil="true"/>
    <LMS_Mappings xmlns="2c0728d4-b628-46ac-beb8-1847ad0e6c02" xsi:nil="true"/>
    <FolderType xmlns="2c0728d4-b628-46ac-beb8-1847ad0e6c02" xsi:nil="true"/>
    <Student_Groups xmlns="2c0728d4-b628-46ac-beb8-1847ad0e6c02">
      <UserInfo>
        <DisplayName/>
        <AccountId xsi:nil="true"/>
        <AccountType/>
      </UserInfo>
    </Student_Groups>
    <Invited_Students xmlns="2c0728d4-b628-46ac-beb8-1847ad0e6c02" xsi:nil="true"/>
    <DefaultSectionNames xmlns="2c0728d4-b628-46ac-beb8-1847ad0e6c02" xsi:nil="true"/>
    <Templates xmlns="2c0728d4-b628-46ac-beb8-1847ad0e6c02" xsi:nil="true"/>
    <Invited_Teachers xmlns="2c0728d4-b628-46ac-beb8-1847ad0e6c02" xsi:nil="true"/>
    <Self_Registration_Enabled xmlns="2c0728d4-b628-46ac-beb8-1847ad0e6c02" xsi:nil="true"/>
    <Has_Teacher_Only_SectionGroup xmlns="2c0728d4-b628-46ac-beb8-1847ad0e6c02" xsi:nil="true"/>
    <CultureName xmlns="2c0728d4-b628-46ac-beb8-1847ad0e6c02" xsi:nil="true"/>
    <Students xmlns="2c0728d4-b628-46ac-beb8-1847ad0e6c02">
      <UserInfo>
        <DisplayName/>
        <AccountId xsi:nil="true"/>
        <AccountType/>
      </UserInfo>
    </Students>
    <AppVersion xmlns="2c0728d4-b628-46ac-beb8-1847ad0e6c02" xsi:nil="true"/>
    <Is_Collaboration_Space_Locked xmlns="2c0728d4-b628-46ac-beb8-1847ad0e6c02" xsi:nil="true"/>
    <NotebookType xmlns="2c0728d4-b628-46ac-beb8-1847ad0e6c02" xsi:nil="true"/>
    <Teachers xmlns="2c0728d4-b628-46ac-beb8-1847ad0e6c02">
      <UserInfo>
        <DisplayName/>
        <AccountId xsi:nil="true"/>
        <AccountType/>
      </UserInfo>
    </Teachers>
    <TeamsChannelId xmlns="2c0728d4-b628-46ac-beb8-1847ad0e6c02" xsi:nil="true"/>
    <IsNotebookLocked xmlns="2c0728d4-b628-46ac-beb8-1847ad0e6c02" xsi:nil="true"/>
  </documentManagement>
</p:properties>
</file>

<file path=customXml/itemProps1.xml><?xml version="1.0" encoding="utf-8"?>
<ds:datastoreItem xmlns:ds="http://schemas.openxmlformats.org/officeDocument/2006/customXml" ds:itemID="{347966FF-65AE-42A5-BA34-F9E64E7FF4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728d4-b628-46ac-beb8-1847ad0e6c02"/>
    <ds:schemaRef ds:uri="2c43926a-b248-4fb5-8692-7f03bd5c68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4AC4B1-E095-411A-8C8E-61141A876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A5166D-EF95-4517-8583-D4B29BD0A894}">
  <ds:schemaRefs>
    <ds:schemaRef ds:uri="http://schemas.microsoft.com/office/2006/documentManagement/types"/>
    <ds:schemaRef ds:uri="http://purl.org/dc/dcmitype/"/>
    <ds:schemaRef ds:uri="2c43926a-b248-4fb5-8692-7f03bd5c687b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2c0728d4-b628-46ac-beb8-1847ad0e6c0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ivani K.</dc:creator>
  <cp:keywords/>
  <dc:description/>
  <cp:lastModifiedBy>Jellicoe, Mark</cp:lastModifiedBy>
  <cp:revision>3</cp:revision>
  <dcterms:created xsi:type="dcterms:W3CDTF">2021-09-10T07:46:00Z</dcterms:created>
  <dcterms:modified xsi:type="dcterms:W3CDTF">2021-09-10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6A118AE6EB7543A7EC38CAF65D6D8B</vt:lpwstr>
  </property>
</Properties>
</file>